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ata Set Fig. 4.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eproductive value (RVx ) at different temperatures of Hyadaphis foeniculi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15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Day                    RVx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0.07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0.04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0.04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0.04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0.05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0.053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0.18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0.126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0.133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              0.00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20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Day                       RVx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    0.08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    0.00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0.08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0.08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0.18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0.126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0.084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0.028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0.126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                  0.056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000                  0.07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000                  0.112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3.000                  0.042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4.000                  0.084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                  0.072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6.000                  0.012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7.000                  0.084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8.000                  0.06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9.000                  4.0000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000                  2.0000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1.000               0.00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i/>
          <w:lang w:val="en-US"/>
        </w:rPr>
        <w:t>25°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Day                       RVx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0000                0.41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0000                0.3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0000                0.23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0000                0.36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0000                0.26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0000                0.113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0000                0.09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0000                0.16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0000                0.14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000                0.106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000                0.056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000                0.05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000                0.07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000                0.05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000              0.02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000              0.037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000              0.016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000              6.2500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000              1.2500e-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000              0.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28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Day                       RVx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    0.27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    0.23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0.14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0.252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0.177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0.13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0.156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0.14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0.073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                  0.066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000                  0.048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000                  0.046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3.000                  0.018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4.000                  8.0000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000                  8.0000e-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6.000                  0.013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7.000                  0.04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8.000                  0.0133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9.000                  0.00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i/>
          <w:lang w:val="en-US"/>
        </w:rPr>
        <w:t>30°C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Day                       RVx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0000                  0.27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0000                  0.25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0000                  0.2200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0000                    0.141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0000                    0.183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0000                    0.191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0000                    0.071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8.0000                    0.0235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9.0000                    0.0212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0.000                    0.0141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4:39:00Z</dcterms:created>
  <dc:creator>micro</dc:creator>
  <dc:description/>
  <dc:language>en-US</dc:language>
  <cp:lastModifiedBy>Francisco de Sousa Ramalho</cp:lastModifiedBy>
  <dcterms:modified xsi:type="dcterms:W3CDTF">2015-03-04T14:39:00Z</dcterms:modified>
  <cp:revision>2</cp:revision>
  <dc:subject/>
  <dc:title/>
</cp:coreProperties>
</file>